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9FF441">
      <w:pPr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S1. </w:t>
      </w:r>
      <w:r>
        <w:rPr>
          <w:rFonts w:hint="default" w:ascii="Times New Roman" w:hAnsi="Times New Roman" w:cs="Times New Roman"/>
          <w:sz w:val="24"/>
          <w:szCs w:val="24"/>
        </w:rPr>
        <w:t>Overall baseline comparability between the training cohort and external validation cohort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3333"/>
        <w:gridCol w:w="2638"/>
        <w:gridCol w:w="3711"/>
        <w:gridCol w:w="788"/>
      </w:tblGrid>
      <w:tr w14:paraId="27242E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blHeader/>
        </w:trPr>
        <w:tc>
          <w:tcPr>
            <w:tcW w:w="0" w:type="auto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0B5B6B0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Variables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27E4B35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Training cohort (n = 487)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50FBB14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External validation cohort (n = 256)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2AB1F51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P value</w:t>
            </w:r>
          </w:p>
        </w:tc>
      </w:tr>
      <w:tr w14:paraId="3A3ED3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6792EAF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Demographic and clinical features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172FC22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476A4D3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48279E4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4C112B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5BD62DE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ge, years, mean ± 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6FA01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56.4 ± 10.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27A4B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56.7 ± 10.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E69B6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696</w:t>
            </w:r>
          </w:p>
        </w:tc>
      </w:tr>
      <w:tr w14:paraId="27CF1D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44BD630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Male sex, n (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02432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401 (82.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46D88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08 (81.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E20A50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713</w:t>
            </w:r>
          </w:p>
        </w:tc>
      </w:tr>
      <w:tr w14:paraId="48E63A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310FDAD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HBsAg positive, n (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88A8C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410 (84.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E077D1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18 (85.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3991C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729</w:t>
            </w:r>
          </w:p>
        </w:tc>
      </w:tr>
      <w:tr w14:paraId="72AEF3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1ABBFCF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nti-HCV positive, n (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E9417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3 (4.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2B93C3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0 (3.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56BC0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608</w:t>
            </w:r>
          </w:p>
        </w:tc>
      </w:tr>
      <w:tr w14:paraId="0102ED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14CA1D8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irrhosis, n (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BB85E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374 (76.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C3531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01 (78.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712DF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595</w:t>
            </w:r>
          </w:p>
        </w:tc>
      </w:tr>
      <w:tr w14:paraId="48198C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56AEFC4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hild-Pugh class, n (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1F80E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1D4CA2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2448EF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535</w:t>
            </w:r>
          </w:p>
        </w:tc>
      </w:tr>
      <w:tr w14:paraId="3393C9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2D6A3EB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lass 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0F4AF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461 (94.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C296E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45 (95.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F7486B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50113B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1F88568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lass B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EEBC9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6 (5.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D8BD2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1 (4.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9A343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7A28B5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6903565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PLT, ×10⁹/L, mean ± 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EECD1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68.7 ± 60.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3020AA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65.7 ± 61.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4C0A1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517</w:t>
            </w:r>
          </w:p>
        </w:tc>
      </w:tr>
      <w:tr w14:paraId="66C09E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75E5E17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TBIL, μmol/L, median (IQR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437E3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4.0 (9.9–18.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361BA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4.1 (10.2–18.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39C6F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684</w:t>
            </w:r>
          </w:p>
        </w:tc>
      </w:tr>
      <w:tr w14:paraId="5E6E50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06E22DD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Tumor-related characteristic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2C96B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CD5C65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E8373A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512AF5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5D5E381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Tumor number, n (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89EE8C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15AD82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40D0EB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918</w:t>
            </w:r>
          </w:p>
        </w:tc>
      </w:tr>
      <w:tr w14:paraId="783C56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712EAD2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olitar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ECEBC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421 (86.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74F77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22 (86.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03E129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0180B1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20D2D3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Multipl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8DB9F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66 (13.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A6CA9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34 (13.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297E4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677349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0674F04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BCLC stage, n (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E906A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EDE6D2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A2984E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577</w:t>
            </w:r>
          </w:p>
        </w:tc>
      </w:tr>
      <w:tr w14:paraId="16BE36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44A7FD0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tage 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C4A59F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437 (89.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1F145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33 (91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754F9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37243F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09FFF05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tage B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0EFCD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50 (10.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11DF7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3 (9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8A846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12DC59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4490824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Edmondson-Steiner grade, n (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7EC8B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418574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64E3C7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905</w:t>
            </w:r>
          </w:p>
        </w:tc>
      </w:tr>
      <w:tr w14:paraId="1163B0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348767C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Grade I–II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8CF63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335 (68.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3A64B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75 (68.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8D01B6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65B192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68DD186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Grade III–IV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0F70D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52 (31.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105E8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81 (31.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9AADAD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5FCA6D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3C8C242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erological indic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77872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D583CE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2B004D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48D663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2DF0912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PLR, mean ± 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5466E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40.9 ± 82.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DFD13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41.3 ± 94.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B80F5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954</w:t>
            </w:r>
          </w:p>
        </w:tc>
      </w:tr>
      <w:tr w14:paraId="3FA0DC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47722D4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lbumin, g/L, mean ± 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6187C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39.7 ± 5.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F7790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40.8 ± 4.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E3140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003</w:t>
            </w:r>
          </w:p>
        </w:tc>
      </w:tr>
      <w:tr w14:paraId="51EA7E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535C311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Globulin, g/L, mean ± S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083CE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9.7 ± 7.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03F3B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30.4 ± 5.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03089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147</w:t>
            </w:r>
          </w:p>
        </w:tc>
      </w:tr>
      <w:tr w14:paraId="29E17D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5655E68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LT, U/L, median (IQR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8B839A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42.0 (26.0–76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18E77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41.5 (26.0–73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ABED8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682</w:t>
            </w:r>
          </w:p>
        </w:tc>
      </w:tr>
      <w:tr w14:paraId="05A3D4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4551A1B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ST, U/L, median (IQR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CD961C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43.0 (27.0–67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0E8D7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48.0 (31.0–74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D7E62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081</w:t>
            </w:r>
          </w:p>
        </w:tc>
      </w:tr>
      <w:tr w14:paraId="1404D6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35674BA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LP, U/L, median (IQR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20FB07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93.0 (70.0–127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21BF8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01.0 (76.0–149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CA5CB2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067</w:t>
            </w:r>
          </w:p>
        </w:tc>
      </w:tr>
      <w:tr w14:paraId="0524CC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33F4A46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Tumor marker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AD9D80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6BD927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DB746B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65013D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361C717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FP, n (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6A52B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B1779A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C5C994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148</w:t>
            </w:r>
          </w:p>
        </w:tc>
      </w:tr>
      <w:tr w14:paraId="4FEA6F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290E814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Negative (&lt;400 ng/mL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A30C9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82 (37.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24C8F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82 (32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4CA3B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3A497F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1F06E34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Positive (≥400 ng/mL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8BCFC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305 (62.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53279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74 (68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CA573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7DF751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7ECFD35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EA, n (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DB441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DC370C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A04DB5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003</w:t>
            </w:r>
          </w:p>
        </w:tc>
      </w:tr>
      <w:tr w14:paraId="44AD78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4A441F7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Negative (&lt;5 ng/mL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E5C80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397 (81.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33D748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30 (89.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02BD1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068BDE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35BD9EE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Positive (≥5 ng/mL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E1E7B3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90 (18.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342AF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6 (10.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CD83F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07BE26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68D77EB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A199, n (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C0D46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724053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B08C61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458</w:t>
            </w:r>
          </w:p>
        </w:tc>
      </w:tr>
      <w:tr w14:paraId="34AD58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284D6B9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Negative (&lt;37 U/mL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A54FD5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456 (93.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873F4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36 (92.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05566B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18BDF9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56B2507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Positive (≥37 U/mL)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1FEFF1F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31 (6.4)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3C85F72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0 (7.8)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2EFD632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</w:tbl>
    <w:p w14:paraId="0212B50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tes: This supplementary table compares the overall baseline characteristics between the training cohort and the external validation cohort, regardless of MVI status. Continuous variables conforming to a normal distribution are presented as mean ± standard deviation and were compared using the independent samples t-test. Non-normally distributed variables are presented as median (interquartile range) and were compared using the Mann-Whitney U test. Categorical variables are presented as number (percentage) and were compared using the chi-square test or Fisher exact test, as appropriate. MVI, microvascular invasion; HBsAg, hepatitis B surface antigen; HCV, hepatitis C virus; PLT, platelet count; TBIL, total bilirubin; BCLC, Barcelona Clinic Liver Cancer; PLR, platelet-to-lymphocyte ratio; ALT, alanine aminotransferase; AST, aspartate aminotransferase; ALP, alkaline phosphatase; AFP, alpha-fetoprotein; CEA, carcinoembryonic antigen; CA199, carbohydrate antigen 199; SD, standard deviation; IQR, interquartile range.</w:t>
      </w:r>
    </w:p>
    <w:p w14:paraId="553474C3">
      <w:pPr>
        <w:rPr>
          <w:rFonts w:hint="default" w:ascii="Times New Roman" w:hAnsi="Times New Roman" w:cs="Times New Roman"/>
          <w:sz w:val="24"/>
          <w:szCs w:val="24"/>
        </w:rPr>
      </w:pPr>
    </w:p>
    <w:p w14:paraId="2C304DF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S2.</w:t>
      </w:r>
      <w:r>
        <w:rPr>
          <w:rFonts w:hint="default" w:ascii="Times New Roman" w:hAnsi="Times New Roman" w:cs="Times New Roman"/>
          <w:sz w:val="24"/>
          <w:szCs w:val="24"/>
        </w:rPr>
        <w:t xml:space="preserve"> Sensitivity analysis after incorporating tumor size into the final predictive model</w:t>
      </w:r>
    </w:p>
    <w:tbl>
      <w:tblPr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3042"/>
        <w:gridCol w:w="3471"/>
        <w:gridCol w:w="574"/>
        <w:gridCol w:w="574"/>
        <w:gridCol w:w="1234"/>
        <w:gridCol w:w="767"/>
        <w:gridCol w:w="574"/>
        <w:gridCol w:w="1636"/>
        <w:gridCol w:w="2120"/>
      </w:tblGrid>
      <w:tr w14:paraId="0A5496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blHeader/>
        </w:trPr>
        <w:tc>
          <w:tcPr>
            <w:tcW w:w="0" w:type="auto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0805F18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Model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1F0E52C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Predictor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6A1E73D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β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38ACC1D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OR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733E381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95% CI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67CDA71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P value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267F506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AUC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2F2751A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95% CI for AUC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7D8D524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DeLong P vs final model</w:t>
            </w:r>
          </w:p>
        </w:tc>
      </w:tr>
      <w:tr w14:paraId="12295F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1CEF146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Final model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6AD97BF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Irregular margins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425C83B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.663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30D9D8D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5.275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58305CA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3.165–8.791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788EBD4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2523EDE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740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3A3161F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696–0.784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2578E35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Reference</w:t>
            </w:r>
          </w:p>
        </w:tc>
      </w:tr>
      <w:tr w14:paraId="07009B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546C9922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FF0682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FP ≥400 ng/mL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74237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.19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685F3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3.29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52F5E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.983–5.48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F60639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7E262D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9CD87F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E81962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7C64DD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56037FB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Tumor size-adjusted sensitivity model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AD0F8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Irregular margin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8DEA5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.58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4A8C3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4.86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BFF58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.894–8.17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79A91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98F36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74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30D20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705–0.79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F5E00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218</w:t>
            </w:r>
          </w:p>
        </w:tc>
      </w:tr>
      <w:tr w14:paraId="35B872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1A98C9A1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8EA570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FP ≥400 ng/mL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D8A75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.15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1AF52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3.16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C2DF7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.892–5.28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FB695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9A29F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41020B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AA3283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14:paraId="6A8D46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0C01AF22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6DF89F8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Maximum tumor diameter, per 1-cm increase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38FD486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043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0596FD2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.044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619463F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992–1.098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324DE15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096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427B2D1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424F780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5CC942E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</w:tbl>
    <w:p w14:paraId="42B6775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tes: The tumor size-adjusted sensitivity model was constructed by forcing maximum tumor diameter into the final two-variable model. Tumor size was entered as a continuous variable per 1-cm increase. The final model included irregular tumor margins and AFP positivity. AFP, alpha-fetoprotein; OR, odds ratio; CI, confidence interval; AUC, area under the curve.</w:t>
      </w:r>
    </w:p>
    <w:sectPr>
      <w:pgSz w:w="16838" w:h="11906" w:orient="landscape"/>
      <w:pgMar w:top="1800" w:right="1440" w:bottom="1800" w:left="144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611FA6"/>
    <w:rsid w:val="03EA7E2D"/>
    <w:rsid w:val="05B41A3A"/>
    <w:rsid w:val="39611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19</Words>
  <Characters>2267</Characters>
  <Lines>0</Lines>
  <Paragraphs>0</Paragraphs>
  <TotalTime>0</TotalTime>
  <ScaleCrop>false</ScaleCrop>
  <LinksUpToDate>false</LinksUpToDate>
  <CharactersWithSpaces>2568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30T07:16:00Z</dcterms:created>
  <dc:creator>Volcano</dc:creator>
  <cp:lastModifiedBy>Volcano</cp:lastModifiedBy>
  <dcterms:modified xsi:type="dcterms:W3CDTF">2026-05-30T07:22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3168486FC8934E7790372D64285A0064_11</vt:lpwstr>
  </property>
  <property fmtid="{D5CDD505-2E9C-101B-9397-08002B2CF9AE}" pid="4" name="KSOTemplateDocerSaveRecord">
    <vt:lpwstr>eyJoZGlkIjoiNTQ2MjY1YzkwYmU4OTg4ZDJjOGI3NmIxNGJkY2MwMWQiLCJ1c2VySWQiOiI0NDQyODY5NDMifQ==</vt:lpwstr>
  </property>
</Properties>
</file>